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8DFDB" w14:textId="10419184" w:rsidR="00D84C7F" w:rsidRPr="007F515B" w:rsidRDefault="00D84C7F" w:rsidP="00D84C7F">
      <w:pPr>
        <w:rPr>
          <w:b/>
          <w:bCs/>
          <w:lang w:val="en-US"/>
        </w:rPr>
      </w:pPr>
      <w:r>
        <w:rPr>
          <w:b/>
          <w:bCs/>
          <w:lang w:val="en-US"/>
        </w:rPr>
        <w:t>S1</w:t>
      </w:r>
      <w:r w:rsidR="006B3AD5">
        <w:rPr>
          <w:b/>
          <w:bCs/>
          <w:lang w:val="en-US"/>
        </w:rPr>
        <w:t xml:space="preserve"> </w:t>
      </w:r>
      <w:r w:rsidRPr="007F515B">
        <w:rPr>
          <w:b/>
          <w:bCs/>
          <w:lang w:val="en-US"/>
        </w:rPr>
        <w:t>Appendix A</w:t>
      </w:r>
      <w:bookmarkStart w:id="0" w:name="_Hlk195527962"/>
      <w:r w:rsidR="00A616E7">
        <w:rPr>
          <w:b/>
          <w:bCs/>
          <w:lang w:val="en-US"/>
        </w:rPr>
        <w:t xml:space="preserve">. </w:t>
      </w:r>
      <w:r w:rsidR="00640DA6">
        <w:rPr>
          <w:b/>
          <w:bCs/>
          <w:lang w:val="en-US"/>
        </w:rPr>
        <w:t>Form on p</w:t>
      </w:r>
      <w:r w:rsidRPr="00CB558D">
        <w:rPr>
          <w:b/>
          <w:bCs/>
          <w:lang w:val="en-US"/>
        </w:rPr>
        <w:t xml:space="preserve">articipants’ </w:t>
      </w:r>
      <w:r w:rsidR="006B3AD5">
        <w:rPr>
          <w:b/>
          <w:bCs/>
          <w:lang w:val="en-US"/>
        </w:rPr>
        <w:t xml:space="preserve">personal data </w:t>
      </w:r>
      <w:bookmarkEnd w:id="0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D84C7F" w:rsidRPr="003F7292" w14:paraId="479954EC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0BE82" w14:textId="77777777" w:rsidR="00D84C7F" w:rsidRPr="003F7292" w:rsidRDefault="00D84C7F" w:rsidP="00B14443">
            <w:pPr>
              <w:numPr>
                <w:ilvl w:val="0"/>
                <w:numId w:val="1"/>
              </w:numPr>
              <w:rPr>
                <w:b/>
                <w:bCs/>
              </w:rPr>
            </w:pPr>
            <w:r w:rsidRPr="003F7292">
              <w:rPr>
                <w:b/>
                <w:bCs/>
              </w:rPr>
              <w:t>Age (in years)</w:t>
            </w:r>
          </w:p>
        </w:tc>
      </w:tr>
      <w:tr w:rsidR="00D84C7F" w:rsidRPr="003F7292" w14:paraId="2B468252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BB773" w14:textId="77777777" w:rsidR="00D84C7F" w:rsidRPr="003F7292" w:rsidRDefault="00D84C7F" w:rsidP="00B14443">
            <w:pPr>
              <w:numPr>
                <w:ilvl w:val="0"/>
                <w:numId w:val="1"/>
              </w:numPr>
              <w:rPr>
                <w:b/>
                <w:bCs/>
              </w:rPr>
            </w:pPr>
            <w:r w:rsidRPr="003F7292">
              <w:rPr>
                <w:b/>
                <w:bCs/>
              </w:rPr>
              <w:t>Sex</w:t>
            </w:r>
          </w:p>
          <w:p w14:paraId="3999AF30" w14:textId="77777777" w:rsidR="00D84C7F" w:rsidRPr="003F7292" w:rsidRDefault="00D84C7F" w:rsidP="00B14443">
            <w:pPr>
              <w:numPr>
                <w:ilvl w:val="0"/>
                <w:numId w:val="2"/>
              </w:numPr>
            </w:pPr>
            <w:r w:rsidRPr="003F7292">
              <w:t>Female</w:t>
            </w:r>
          </w:p>
          <w:p w14:paraId="57E29A4E" w14:textId="77777777" w:rsidR="00D84C7F" w:rsidRPr="003F7292" w:rsidRDefault="00D84C7F" w:rsidP="00B14443">
            <w:pPr>
              <w:numPr>
                <w:ilvl w:val="0"/>
                <w:numId w:val="2"/>
              </w:numPr>
              <w:rPr>
                <w:b/>
                <w:bCs/>
              </w:rPr>
            </w:pPr>
            <w:r w:rsidRPr="003F7292">
              <w:t>Male</w:t>
            </w:r>
          </w:p>
        </w:tc>
      </w:tr>
      <w:tr w:rsidR="00D84C7F" w:rsidRPr="00AC2C30" w14:paraId="32FA303E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516A" w14:textId="77777777" w:rsidR="00D84C7F" w:rsidRPr="003F7292" w:rsidRDefault="00D84C7F" w:rsidP="00B1444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What is your country of origin?</w:t>
            </w:r>
          </w:p>
        </w:tc>
      </w:tr>
      <w:tr w:rsidR="00D84C7F" w:rsidRPr="003F7292" w14:paraId="76A0454D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9811B" w14:textId="77777777" w:rsidR="00D84C7F" w:rsidRPr="003F7292" w:rsidRDefault="00D84C7F" w:rsidP="00B1444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Have you completed any undergraduate degree other than Medicine?</w:t>
            </w:r>
          </w:p>
          <w:p w14:paraId="447AC6B2" w14:textId="77777777" w:rsidR="00D84C7F" w:rsidRPr="003F7292" w:rsidRDefault="00D84C7F" w:rsidP="00B14443">
            <w:pPr>
              <w:pStyle w:val="PargrafodaLista"/>
              <w:numPr>
                <w:ilvl w:val="0"/>
                <w:numId w:val="6"/>
              </w:numPr>
              <w:rPr>
                <w:lang w:val="en-US"/>
              </w:rPr>
            </w:pPr>
            <w:r w:rsidRPr="003F7292">
              <w:rPr>
                <w:lang w:val="en-US"/>
              </w:rPr>
              <w:t>Yes</w:t>
            </w:r>
          </w:p>
          <w:p w14:paraId="352564FE" w14:textId="77777777" w:rsidR="00D84C7F" w:rsidRPr="003F7292" w:rsidRDefault="00D84C7F" w:rsidP="00B14443">
            <w:pPr>
              <w:pStyle w:val="PargrafodaLista"/>
              <w:numPr>
                <w:ilvl w:val="0"/>
                <w:numId w:val="6"/>
              </w:numPr>
            </w:pPr>
            <w:r w:rsidRPr="003F7292">
              <w:t>No</w:t>
            </w:r>
          </w:p>
        </w:tc>
      </w:tr>
      <w:tr w:rsidR="00D84C7F" w:rsidRPr="00AC2C30" w14:paraId="0A8B704D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FA3CA" w14:textId="77777777" w:rsidR="00D84C7F" w:rsidRPr="003F7292" w:rsidRDefault="00D84C7F" w:rsidP="00B1444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If you answered "Yes" to the previous question, please specify the completed degree</w:t>
            </w:r>
          </w:p>
        </w:tc>
      </w:tr>
      <w:tr w:rsidR="00D84C7F" w:rsidRPr="003F7292" w14:paraId="0D57B6DA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FED73" w14:textId="08D87641" w:rsidR="00D84C7F" w:rsidRPr="003F7292" w:rsidRDefault="00AC2C30" w:rsidP="00B14443">
            <w:pPr>
              <w:pStyle w:val="Pargrafoda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AC2C30">
              <w:rPr>
                <w:b/>
                <w:bCs/>
                <w:lang w:val="en-US"/>
              </w:rPr>
              <w:t>Have you completed any medical residency program other than Internal Medicine?</w:t>
            </w:r>
            <w:r w:rsidR="00D84C7F" w:rsidRPr="003F7292">
              <w:rPr>
                <w:b/>
                <w:bCs/>
                <w:lang w:val="en-US"/>
              </w:rPr>
              <w:t> </w:t>
            </w:r>
          </w:p>
          <w:p w14:paraId="55252673" w14:textId="77777777" w:rsidR="00D84C7F" w:rsidRPr="003F7292" w:rsidRDefault="00D84C7F" w:rsidP="00B14443">
            <w:pPr>
              <w:pStyle w:val="PargrafodaLista"/>
              <w:numPr>
                <w:ilvl w:val="0"/>
                <w:numId w:val="5"/>
              </w:numPr>
              <w:rPr>
                <w:lang w:val="en-US"/>
              </w:rPr>
            </w:pPr>
            <w:r w:rsidRPr="003F7292">
              <w:rPr>
                <w:lang w:val="en-US"/>
              </w:rPr>
              <w:t>Yes</w:t>
            </w:r>
          </w:p>
          <w:p w14:paraId="0D40E32C" w14:textId="77777777" w:rsidR="00D84C7F" w:rsidRPr="003F7292" w:rsidRDefault="00D84C7F" w:rsidP="00B14443">
            <w:pPr>
              <w:pStyle w:val="PargrafodaLista"/>
              <w:numPr>
                <w:ilvl w:val="0"/>
                <w:numId w:val="5"/>
              </w:numPr>
              <w:rPr>
                <w:b/>
                <w:bCs/>
              </w:rPr>
            </w:pPr>
            <w:r w:rsidRPr="003F7292">
              <w:t>No</w:t>
            </w:r>
          </w:p>
        </w:tc>
      </w:tr>
      <w:tr w:rsidR="00D84C7F" w:rsidRPr="00AC2C30" w14:paraId="39B53C78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E6E95" w14:textId="77777777" w:rsidR="00D84C7F" w:rsidRPr="003F7292" w:rsidRDefault="00D84C7F" w:rsidP="00B1444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If you answered "Yes" to the previous question, please specify the completed residency program.</w:t>
            </w:r>
          </w:p>
        </w:tc>
      </w:tr>
      <w:tr w:rsidR="00D84C7F" w:rsidRPr="00AC2C30" w14:paraId="6A9AE494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A89F" w14:textId="77777777" w:rsidR="00D84C7F" w:rsidRPr="003F7292" w:rsidRDefault="00D84C7F" w:rsidP="00B1444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How many years ago did you complete your Internal Medicine training?</w:t>
            </w:r>
          </w:p>
        </w:tc>
      </w:tr>
      <w:tr w:rsidR="00D84C7F" w:rsidRPr="003F7292" w14:paraId="1A7BA431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FF5AE" w14:textId="64F37BF2" w:rsidR="00D84C7F" w:rsidRPr="003F7292" w:rsidRDefault="00D84C7F" w:rsidP="00B1444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 xml:space="preserve">Have you received prior formal theoretical and/or practical training in POCUS? Formal training includes a dedicated POCUS internship during medical school and/or residency, or a certified theoretical and/or </w:t>
            </w:r>
            <w:r w:rsidR="00AC2C30" w:rsidRPr="00AC2C30">
              <w:rPr>
                <w:b/>
                <w:bCs/>
                <w:lang w:val="en-US"/>
              </w:rPr>
              <w:t>hands-on</w:t>
            </w:r>
            <w:r w:rsidRPr="003F7292">
              <w:rPr>
                <w:b/>
                <w:bCs/>
                <w:lang w:val="en-US"/>
              </w:rPr>
              <w:t xml:space="preserve"> course.</w:t>
            </w:r>
          </w:p>
          <w:p w14:paraId="57C0EDF9" w14:textId="77777777" w:rsidR="00D84C7F" w:rsidRPr="003F7292" w:rsidRDefault="00D84C7F" w:rsidP="00B14443">
            <w:pPr>
              <w:numPr>
                <w:ilvl w:val="0"/>
                <w:numId w:val="3"/>
              </w:numPr>
            </w:pPr>
            <w:r w:rsidRPr="003F7292">
              <w:t>Yes</w:t>
            </w:r>
          </w:p>
          <w:p w14:paraId="1F765A87" w14:textId="77777777" w:rsidR="00D84C7F" w:rsidRPr="003F7292" w:rsidRDefault="00D84C7F" w:rsidP="00B14443">
            <w:pPr>
              <w:numPr>
                <w:ilvl w:val="0"/>
                <w:numId w:val="3"/>
              </w:numPr>
              <w:rPr>
                <w:b/>
                <w:bCs/>
              </w:rPr>
            </w:pPr>
            <w:r w:rsidRPr="003F7292">
              <w:t>No</w:t>
            </w:r>
          </w:p>
        </w:tc>
      </w:tr>
      <w:tr w:rsidR="00D84C7F" w:rsidRPr="00AC2C30" w14:paraId="5E1D0AF1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6B9A7" w14:textId="77777777" w:rsidR="00D84C7F" w:rsidRPr="003F7292" w:rsidRDefault="00D84C7F" w:rsidP="00B1444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How many times have you used POCUS for diagnostic purposes?</w:t>
            </w:r>
          </w:p>
        </w:tc>
      </w:tr>
      <w:tr w:rsidR="00D84C7F" w:rsidRPr="003F7292" w14:paraId="758269C3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9A023" w14:textId="1E0BC8FF" w:rsidR="00D84C7F" w:rsidRPr="003F7292" w:rsidRDefault="00D84C7F" w:rsidP="00B1444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lastRenderedPageBreak/>
              <w:t xml:space="preserve">How confident are you in performing POCUS and interpreting the </w:t>
            </w:r>
            <w:r w:rsidR="00AC2C30">
              <w:rPr>
                <w:b/>
                <w:bCs/>
                <w:lang w:val="en-US"/>
              </w:rPr>
              <w:t xml:space="preserve">images </w:t>
            </w:r>
            <w:r w:rsidRPr="003F7292">
              <w:rPr>
                <w:b/>
                <w:bCs/>
                <w:lang w:val="en-US"/>
              </w:rPr>
              <w:t>obtained?</w:t>
            </w:r>
          </w:p>
          <w:p w14:paraId="0CC1175D" w14:textId="77777777" w:rsidR="00D84C7F" w:rsidRPr="003F7292" w:rsidRDefault="00D84C7F" w:rsidP="00B14443">
            <w:pPr>
              <w:ind w:left="720"/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noProof/>
                <w:lang w:val="en-US"/>
              </w:rPr>
              <w:drawing>
                <wp:inline distT="0" distB="0" distL="0" distR="0" wp14:anchorId="1C29E755" wp14:editId="0E9C7B5A">
                  <wp:extent cx="4705350" cy="344159"/>
                  <wp:effectExtent l="0" t="0" r="0" b="0"/>
                  <wp:docPr id="1419228830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922883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92709" cy="350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6AA0A8C" w14:textId="77777777" w:rsidR="00D84C7F" w:rsidRPr="003F7292" w:rsidRDefault="00D84C7F" w:rsidP="00B14443">
            <w:pPr>
              <w:numPr>
                <w:ilvl w:val="0"/>
                <w:numId w:val="4"/>
              </w:numPr>
            </w:pPr>
            <w:r w:rsidRPr="003F7292">
              <w:t>1: Not confident at all</w:t>
            </w:r>
          </w:p>
          <w:p w14:paraId="24638CCE" w14:textId="77777777" w:rsidR="00D84C7F" w:rsidRPr="003F7292" w:rsidRDefault="00D84C7F" w:rsidP="00B14443">
            <w:pPr>
              <w:numPr>
                <w:ilvl w:val="0"/>
                <w:numId w:val="4"/>
              </w:numPr>
            </w:pPr>
            <w:r w:rsidRPr="003F7292">
              <w:t>2: Slightly confident</w:t>
            </w:r>
          </w:p>
          <w:p w14:paraId="1A1D7C8D" w14:textId="77777777" w:rsidR="00D84C7F" w:rsidRPr="003F7292" w:rsidRDefault="00D84C7F" w:rsidP="00B14443">
            <w:pPr>
              <w:numPr>
                <w:ilvl w:val="0"/>
                <w:numId w:val="4"/>
              </w:numPr>
            </w:pPr>
            <w:r w:rsidRPr="003F7292">
              <w:t>3: Confident</w:t>
            </w:r>
          </w:p>
          <w:p w14:paraId="783FEC29" w14:textId="77777777" w:rsidR="00D84C7F" w:rsidRPr="003F7292" w:rsidRDefault="00D84C7F" w:rsidP="00B14443">
            <w:pPr>
              <w:numPr>
                <w:ilvl w:val="0"/>
                <w:numId w:val="4"/>
              </w:numPr>
            </w:pPr>
            <w:r w:rsidRPr="003F7292">
              <w:t>4: Very confident</w:t>
            </w:r>
          </w:p>
          <w:p w14:paraId="4753D0EA" w14:textId="77777777" w:rsidR="00D84C7F" w:rsidRPr="003F7292" w:rsidRDefault="00D84C7F" w:rsidP="00B14443">
            <w:pPr>
              <w:numPr>
                <w:ilvl w:val="0"/>
                <w:numId w:val="4"/>
              </w:numPr>
              <w:rPr>
                <w:b/>
                <w:bCs/>
              </w:rPr>
            </w:pPr>
            <w:r w:rsidRPr="003F7292">
              <w:t>5: Extremely confident</w:t>
            </w:r>
          </w:p>
        </w:tc>
      </w:tr>
    </w:tbl>
    <w:p w14:paraId="272045FE" w14:textId="77777777" w:rsidR="00D84C7F" w:rsidRDefault="00D84C7F" w:rsidP="00D84C7F">
      <w:pPr>
        <w:rPr>
          <w:b/>
          <w:bCs/>
          <w:lang w:val="en-US"/>
        </w:rPr>
      </w:pPr>
    </w:p>
    <w:p w14:paraId="3D96F123" w14:textId="2288B24A" w:rsidR="00500ED9" w:rsidRPr="006B3AD5" w:rsidRDefault="00500ED9" w:rsidP="006B3AD5">
      <w:pPr>
        <w:ind w:firstLine="708"/>
        <w:rPr>
          <w:lang w:val="en-US"/>
        </w:rPr>
      </w:pPr>
    </w:p>
    <w:sectPr w:rsidR="00500ED9" w:rsidRPr="006B3AD5" w:rsidSect="00BC6A25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17C84" w14:textId="77777777" w:rsidR="00F41B3C" w:rsidRDefault="00F41B3C" w:rsidP="00513BC8">
      <w:pPr>
        <w:spacing w:line="240" w:lineRule="auto"/>
      </w:pPr>
      <w:r>
        <w:separator/>
      </w:r>
    </w:p>
  </w:endnote>
  <w:endnote w:type="continuationSeparator" w:id="0">
    <w:p w14:paraId="161193E4" w14:textId="77777777" w:rsidR="00F41B3C" w:rsidRDefault="00F41B3C" w:rsidP="00513B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27268962"/>
      <w:docPartObj>
        <w:docPartGallery w:val="Page Numbers (Bottom of Page)"/>
        <w:docPartUnique/>
      </w:docPartObj>
    </w:sdtPr>
    <w:sdtContent>
      <w:p w14:paraId="7C2987C4" w14:textId="20823CDF" w:rsidR="00513BC8" w:rsidRDefault="00513BC8">
        <w:pPr>
          <w:pStyle w:val="Rodap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BB99693" w14:textId="77777777" w:rsidR="00513BC8" w:rsidRDefault="00513BC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2E2BE" w14:textId="77777777" w:rsidR="00F41B3C" w:rsidRDefault="00F41B3C" w:rsidP="00513BC8">
      <w:pPr>
        <w:spacing w:line="240" w:lineRule="auto"/>
      </w:pPr>
      <w:r>
        <w:separator/>
      </w:r>
    </w:p>
  </w:footnote>
  <w:footnote w:type="continuationSeparator" w:id="0">
    <w:p w14:paraId="5F5BA56B" w14:textId="77777777" w:rsidR="00F41B3C" w:rsidRDefault="00F41B3C" w:rsidP="00513BC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FB1767"/>
    <w:multiLevelType w:val="hybridMultilevel"/>
    <w:tmpl w:val="1B70F69E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CA5219"/>
    <w:multiLevelType w:val="hybridMultilevel"/>
    <w:tmpl w:val="952C3392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4422E52"/>
    <w:multiLevelType w:val="hybridMultilevel"/>
    <w:tmpl w:val="788C2EF0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B3B374A"/>
    <w:multiLevelType w:val="hybridMultilevel"/>
    <w:tmpl w:val="890870AE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2F03C25"/>
    <w:multiLevelType w:val="hybridMultilevel"/>
    <w:tmpl w:val="DD26995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9F3425"/>
    <w:multiLevelType w:val="hybridMultilevel"/>
    <w:tmpl w:val="547C7380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2273200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9577956">
    <w:abstractNumId w:val="0"/>
  </w:num>
  <w:num w:numId="3" w16cid:durableId="1997145047">
    <w:abstractNumId w:val="2"/>
  </w:num>
  <w:num w:numId="4" w16cid:durableId="348802132">
    <w:abstractNumId w:val="3"/>
  </w:num>
  <w:num w:numId="5" w16cid:durableId="1164010101">
    <w:abstractNumId w:val="5"/>
  </w:num>
  <w:num w:numId="6" w16cid:durableId="1258714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C7F"/>
    <w:rsid w:val="001C10E5"/>
    <w:rsid w:val="004839C9"/>
    <w:rsid w:val="00500ED9"/>
    <w:rsid w:val="00513BC8"/>
    <w:rsid w:val="00640DA6"/>
    <w:rsid w:val="006B3AD5"/>
    <w:rsid w:val="00762A00"/>
    <w:rsid w:val="007E5A98"/>
    <w:rsid w:val="00864543"/>
    <w:rsid w:val="008F3348"/>
    <w:rsid w:val="00A616E7"/>
    <w:rsid w:val="00AC2C30"/>
    <w:rsid w:val="00B06512"/>
    <w:rsid w:val="00B504A9"/>
    <w:rsid w:val="00BC6A25"/>
    <w:rsid w:val="00BE2F1B"/>
    <w:rsid w:val="00D5063C"/>
    <w:rsid w:val="00D84C7F"/>
    <w:rsid w:val="00E670E7"/>
    <w:rsid w:val="00F4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63C652"/>
  <w15:chartTrackingRefBased/>
  <w15:docId w15:val="{844151B6-2ACF-41AF-B216-ADC4EA522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C7F"/>
    <w:pPr>
      <w:spacing w:after="0" w:line="480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D84C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84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84C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84C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84C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84C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84C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84C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84C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4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84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4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84C7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84C7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84C7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84C7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84C7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84C7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84C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84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84C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84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84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84C7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84C7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84C7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84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84C7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84C7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D84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513BC8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13BC8"/>
  </w:style>
  <w:style w:type="paragraph" w:styleId="Rodap">
    <w:name w:val="footer"/>
    <w:basedOn w:val="Normal"/>
    <w:link w:val="RodapChar"/>
    <w:uiPriority w:val="99"/>
    <w:unhideWhenUsed/>
    <w:rsid w:val="00513BC8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13BC8"/>
  </w:style>
  <w:style w:type="character" w:styleId="Nmerodelinha">
    <w:name w:val="line number"/>
    <w:basedOn w:val="Fontepargpadro"/>
    <w:uiPriority w:val="99"/>
    <w:semiHidden/>
    <w:unhideWhenUsed/>
    <w:rsid w:val="00513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7</Words>
  <Characters>852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íra Dias</dc:creator>
  <cp:keywords/>
  <dc:description/>
  <cp:lastModifiedBy>Maíra Dias</cp:lastModifiedBy>
  <cp:revision>8</cp:revision>
  <dcterms:created xsi:type="dcterms:W3CDTF">2025-02-23T21:47:00Z</dcterms:created>
  <dcterms:modified xsi:type="dcterms:W3CDTF">2025-09-23T18:53:00Z</dcterms:modified>
</cp:coreProperties>
</file>